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57BE6" w14:textId="77777777" w:rsidR="00B61320" w:rsidRDefault="00B61320" w:rsidP="00B61320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1DDEE712" w14:textId="77777777" w:rsidR="00B61320" w:rsidRDefault="00B61320" w:rsidP="00B61320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0B536014" w14:textId="77777777" w:rsidR="00B61320" w:rsidRDefault="00B61320" w:rsidP="00B61320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18999E22" w14:textId="77777777" w:rsidR="00B61320" w:rsidRDefault="00B61320" w:rsidP="00B61320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58544109" w14:textId="77777777" w:rsidR="00B61320" w:rsidRDefault="00B61320" w:rsidP="00B61320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Chihaya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>, Koichi Nishitsuka</w:t>
      </w:r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334FE96F" w14:textId="77777777" w:rsidR="00B61320" w:rsidRDefault="00B61320" w:rsidP="00B61320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Kyorin Eye Center, Kyorin University School of Medicine. </w:t>
      </w:r>
    </w:p>
    <w:p w14:paraId="274A3286" w14:textId="632810AE" w:rsidR="00B61320" w:rsidRDefault="00B61320"/>
    <w:p w14:paraId="1314D46E" w14:textId="2126450C" w:rsidR="00B61320" w:rsidRDefault="00B61320"/>
    <w:p w14:paraId="5433A2F8" w14:textId="5BFFD41E" w:rsidR="00B61320" w:rsidRDefault="00B61320"/>
    <w:p w14:paraId="00795C71" w14:textId="77777777" w:rsidR="00B61320" w:rsidRPr="00B61320" w:rsidRDefault="00B61320"/>
    <w:tbl>
      <w:tblPr>
        <w:tblStyle w:val="a3"/>
        <w:tblW w:w="1332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986"/>
        <w:gridCol w:w="1984"/>
        <w:gridCol w:w="1843"/>
        <w:gridCol w:w="1276"/>
        <w:gridCol w:w="1984"/>
        <w:gridCol w:w="2127"/>
      </w:tblGrid>
      <w:tr w:rsidR="00105B1D" w:rsidRPr="008C3EB2" w14:paraId="4B16622B" w14:textId="103450FF" w:rsidTr="00D36567">
        <w:trPr>
          <w:trHeight w:val="375"/>
        </w:trPr>
        <w:tc>
          <w:tcPr>
            <w:tcW w:w="133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3FA0A" w14:textId="6C7C3996" w:rsidR="00105B1D" w:rsidRPr="008C3EB2" w:rsidRDefault="00105B1D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Table S7. </w:t>
            </w:r>
            <w:r w:rsidR="006B5077" w:rsidRPr="00517277">
              <w:rPr>
                <w:rFonts w:ascii="Arial" w:hAnsi="Arial" w:cs="Arial"/>
                <w:b/>
                <w:sz w:val="24"/>
                <w:szCs w:val="24"/>
              </w:rPr>
              <w:t xml:space="preserve">Distributions and risk of 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visual outcomes </w:t>
            </w:r>
            <w:r w:rsidR="00A7678E" w:rsidRPr="00517277">
              <w:rPr>
                <w:rFonts w:ascii="Arial" w:hAnsi="Arial" w:cs="Arial"/>
                <w:b/>
                <w:sz w:val="24"/>
                <w:szCs w:val="24"/>
              </w:rPr>
              <w:t>by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 factors associated with surgeons’ experiences and activities</w:t>
            </w:r>
            <w:r w:rsidR="00A7678E" w:rsidRPr="00517277">
              <w:rPr>
                <w:rFonts w:ascii="Arial" w:hAnsi="Arial" w:cs="Arial"/>
                <w:b/>
                <w:sz w:val="24"/>
                <w:szCs w:val="24"/>
              </w:rPr>
              <w:t xml:space="preserve"> in SB cases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Online only)</w:t>
            </w:r>
          </w:p>
        </w:tc>
      </w:tr>
      <w:tr w:rsidR="00105B1D" w:rsidRPr="008C3EB2" w14:paraId="67D7E5B1" w14:textId="136C1C57" w:rsidTr="00D36567">
        <w:trPr>
          <w:trHeight w:val="375"/>
        </w:trPr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C0EFF3" w14:textId="77777777" w:rsidR="00105B1D" w:rsidRPr="008C3EB2" w:rsidRDefault="00105B1D" w:rsidP="004A603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81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C21F6E" w14:textId="19567C63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isual </w:t>
            </w:r>
            <w:r w:rsidR="00724ADD">
              <w:rPr>
                <w:rFonts w:ascii="Arial" w:hAnsi="Arial" w:cs="Arial"/>
                <w:b/>
                <w:bCs/>
                <w:sz w:val="24"/>
                <w:szCs w:val="24"/>
              </w:rPr>
              <w:t>coutcom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: No. of eyes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3CBD36" w14:textId="77777777" w:rsidR="00105B1D" w:rsidRPr="008C3EB2" w:rsidRDefault="00105B1D" w:rsidP="004A603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87ECC1" w14:textId="4CD44DA2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aOR (95%CI)**</w:t>
            </w:r>
          </w:p>
        </w:tc>
      </w:tr>
      <w:tr w:rsidR="00105B1D" w:rsidRPr="008C3EB2" w14:paraId="21B51719" w14:textId="3A9275F7" w:rsidTr="00D36567">
        <w:trPr>
          <w:trHeight w:val="375"/>
        </w:trPr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93A226" w14:textId="77777777" w:rsidR="00105B1D" w:rsidRPr="008C3EB2" w:rsidRDefault="00105B1D" w:rsidP="00105B1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06665" w14:textId="77777777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mprov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220533" w14:textId="4728660A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Unchange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24FB51" w14:textId="31166BB4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Worsen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CA4F55" w14:textId="77777777" w:rsidR="00105B1D" w:rsidRPr="008C3EB2" w:rsidRDefault="00105B1D" w:rsidP="0047605A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 value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5241DA" w14:textId="1BDFFF38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Unchanged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45402" w14:textId="7B4ED1AB" w:rsidR="00105B1D" w:rsidRPr="008C3EB2" w:rsidRDefault="00105B1D" w:rsidP="00105B1D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Worsened</w:t>
            </w:r>
          </w:p>
        </w:tc>
      </w:tr>
      <w:tr w:rsidR="00105B1D" w:rsidRPr="008C3EB2" w14:paraId="34BB86E8" w14:textId="49D78AF2" w:rsidTr="00D36567">
        <w:trPr>
          <w:trHeight w:val="450"/>
        </w:trPr>
        <w:tc>
          <w:tcPr>
            <w:tcW w:w="1119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B43D7D3" w14:textId="694072E0" w:rsidR="00105B1D" w:rsidRPr="008C3EB2" w:rsidRDefault="00C5644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otal n</w:t>
            </w:r>
            <w:r w:rsidR="00105B1D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umber of surg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ries</w:t>
            </w:r>
            <w:r w:rsidR="00105B1D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to quartile (range</w:t>
            </w:r>
            <w:r w:rsidR="00105B1D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6CFA44EC" w14:textId="77777777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05B1D" w:rsidRPr="008C3EB2" w14:paraId="7CD2B599" w14:textId="5832F7DC" w:rsidTr="00D36567">
        <w:trPr>
          <w:trHeight w:val="300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33302D" w14:textId="77777777" w:rsidR="00105B1D" w:rsidRPr="008C3EB2" w:rsidRDefault="00105B1D" w:rsidP="00517277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0-59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BCBE32C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25.3)</w:t>
            </w:r>
          </w:p>
        </w:tc>
        <w:tc>
          <w:tcPr>
            <w:tcW w:w="1984" w:type="dxa"/>
            <w:shd w:val="clear" w:color="auto" w:fill="auto"/>
          </w:tcPr>
          <w:p w14:paraId="1E07C14E" w14:textId="018D1193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53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6EAFF" w14:textId="3D374FB2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21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21493" w14:textId="3DED1B58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DC205F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shd w:val="clear" w:color="auto" w:fill="auto"/>
          </w:tcPr>
          <w:p w14:paraId="365BA2F1" w14:textId="6CA7D016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05B1D" w:rsidRPr="008C3EB2" w14:paraId="3682757E" w14:textId="7486C03A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8DADA9" w14:textId="77777777" w:rsidR="00105B1D" w:rsidRPr="008C3EB2" w:rsidRDefault="00105B1D" w:rsidP="00517277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69-229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84C08A1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5.4)</w:t>
            </w:r>
          </w:p>
        </w:tc>
        <w:tc>
          <w:tcPr>
            <w:tcW w:w="1984" w:type="dxa"/>
            <w:shd w:val="clear" w:color="auto" w:fill="auto"/>
          </w:tcPr>
          <w:p w14:paraId="60500615" w14:textId="1B7E896C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8 (5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F3F955" w14:textId="6B53D3B3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23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B0FA7B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64143" w14:textId="2E1C7B1D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65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,68</w:t>
            </w:r>
            <w:r w:rsidRPr="008C3EB2">
              <w:rPr>
                <w:rFonts w:ascii="Arial" w:hAnsi="Arial" w:cs="Arial"/>
                <w:sz w:val="24"/>
                <w:szCs w:val="24"/>
              </w:rPr>
              <w:t>, 4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05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089789D" w14:textId="72FF0AEB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34 (0.86, 6.35)</w:t>
            </w:r>
          </w:p>
        </w:tc>
      </w:tr>
      <w:tr w:rsidR="00105B1D" w:rsidRPr="008C3EB2" w14:paraId="4BCACD83" w14:textId="64E50F80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E2278F" w14:textId="77777777" w:rsidR="00105B1D" w:rsidRPr="008C3EB2" w:rsidRDefault="00105B1D" w:rsidP="00517277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230-1,012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014690D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 (15.7)</w:t>
            </w:r>
          </w:p>
        </w:tc>
        <w:tc>
          <w:tcPr>
            <w:tcW w:w="1984" w:type="dxa"/>
            <w:shd w:val="clear" w:color="auto" w:fill="auto"/>
          </w:tcPr>
          <w:p w14:paraId="016953F6" w14:textId="5DED6E58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4 (60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0ED1DD" w14:textId="65C04165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4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609B1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FE8F44" w14:textId="0694191F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7</w:t>
            </w:r>
            <w:r w:rsidRPr="008C3EB2">
              <w:rPr>
                <w:rFonts w:ascii="Arial" w:hAnsi="Arial" w:cs="Arial"/>
                <w:sz w:val="24"/>
                <w:szCs w:val="24"/>
              </w:rPr>
              <w:t>8 (0.7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Pr="008C3EB2">
              <w:rPr>
                <w:rFonts w:ascii="Arial" w:hAnsi="Arial" w:cs="Arial"/>
                <w:sz w:val="24"/>
                <w:szCs w:val="24"/>
              </w:rPr>
              <w:t>, 4.4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2909411" w14:textId="357D6746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19 (0.78, 6.11)</w:t>
            </w:r>
          </w:p>
        </w:tc>
      </w:tr>
      <w:tr w:rsidR="00105B1D" w:rsidRPr="008C3EB2" w14:paraId="3D2F01B4" w14:textId="3F8D1F9A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3B0211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1,040-4,574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8CB1A18" w14:textId="718686D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3.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5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3B29DB2" w14:textId="4CD0CFC9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1 (62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B4F558" w14:textId="294EEAE3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13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4F6BB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EA1B87" w14:textId="7BFF62E2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4</w:t>
            </w:r>
            <w:r w:rsidRPr="008C3EB2">
              <w:rPr>
                <w:rFonts w:ascii="Arial" w:hAnsi="Arial" w:cs="Arial"/>
                <w:sz w:val="24"/>
                <w:szCs w:val="24"/>
              </w:rPr>
              <w:t>2 (0.5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Pr="008C3EB2">
              <w:rPr>
                <w:rFonts w:ascii="Arial" w:hAnsi="Arial" w:cs="Arial"/>
                <w:sz w:val="24"/>
                <w:szCs w:val="24"/>
              </w:rPr>
              <w:t>, 3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57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24021F1A" w14:textId="7C4D9FBB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4 (0.29, 2.42)</w:t>
            </w:r>
          </w:p>
        </w:tc>
      </w:tr>
      <w:tr w:rsidR="00105B1D" w:rsidRPr="008C3EB2" w14:paraId="5DA1E9B2" w14:textId="006FFF37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613360" w14:textId="77777777" w:rsidR="00105B1D" w:rsidRPr="008C3EB2" w:rsidRDefault="00105B1D" w:rsidP="00517277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EFCD3AC" w14:textId="0C9C752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9 (10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4,574)</w:t>
            </w:r>
          </w:p>
        </w:tc>
        <w:tc>
          <w:tcPr>
            <w:tcW w:w="1984" w:type="dxa"/>
            <w:shd w:val="clear" w:color="auto" w:fill="auto"/>
          </w:tcPr>
          <w:p w14:paraId="596FF41E" w14:textId="23F158AD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1 (10, 4,5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1599C" w14:textId="24E6BE0E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01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 xml:space="preserve">3, </w:t>
            </w:r>
            <w:r w:rsidRPr="008C3EB2">
              <w:rPr>
                <w:rFonts w:ascii="Arial" w:hAnsi="Arial" w:cs="Arial"/>
                <w:sz w:val="24"/>
                <w:szCs w:val="24"/>
              </w:rPr>
              <w:t>4,5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76D44" w14:textId="5B46AF02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57C15D" w14:textId="00BB46E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</w:t>
            </w:r>
            <w:r w:rsidR="0047605A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sz w:val="24"/>
                <w:szCs w:val="24"/>
              </w:rPr>
              <w:t>=</w:t>
            </w:r>
            <w:r w:rsidR="0047605A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sz w:val="24"/>
                <w:szCs w:val="24"/>
              </w:rPr>
              <w:t>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425</w:t>
            </w:r>
          </w:p>
        </w:tc>
        <w:tc>
          <w:tcPr>
            <w:tcW w:w="2127" w:type="dxa"/>
            <w:shd w:val="clear" w:color="auto" w:fill="auto"/>
          </w:tcPr>
          <w:p w14:paraId="639EA17E" w14:textId="7BAD5B3E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929</w:t>
            </w:r>
          </w:p>
        </w:tc>
      </w:tr>
      <w:tr w:rsidR="00105B1D" w:rsidRPr="008C3EB2" w14:paraId="3BDDB604" w14:textId="57A647AC" w:rsidTr="00D36567">
        <w:trPr>
          <w:trHeight w:val="375"/>
        </w:trPr>
        <w:tc>
          <w:tcPr>
            <w:tcW w:w="11199" w:type="dxa"/>
            <w:gridSpan w:val="6"/>
            <w:shd w:val="clear" w:color="auto" w:fill="auto"/>
          </w:tcPr>
          <w:p w14:paraId="278F347F" w14:textId="36F515B1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uration of surgical experiences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7" w:type="dxa"/>
            <w:shd w:val="clear" w:color="auto" w:fill="auto"/>
          </w:tcPr>
          <w:p w14:paraId="2118822E" w14:textId="77777777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05B1D" w:rsidRPr="008C3EB2" w14:paraId="5FF49CC2" w14:textId="4446D961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C950A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-4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90E7573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27.3)</w:t>
            </w:r>
          </w:p>
        </w:tc>
        <w:tc>
          <w:tcPr>
            <w:tcW w:w="1984" w:type="dxa"/>
            <w:shd w:val="clear" w:color="auto" w:fill="auto"/>
          </w:tcPr>
          <w:p w14:paraId="447526F6" w14:textId="19A7CD74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7 (48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CAE4B" w14:textId="41BE49D1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75434" w14:textId="42E02D38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E62A60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shd w:val="clear" w:color="auto" w:fill="auto"/>
          </w:tcPr>
          <w:p w14:paraId="6D0E40B1" w14:textId="2FEC0CD5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05B1D" w:rsidRPr="008C3EB2" w14:paraId="263C160E" w14:textId="56D4BA10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2EB04B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5-9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82E03B8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 (19.4)</w:t>
            </w:r>
          </w:p>
        </w:tc>
        <w:tc>
          <w:tcPr>
            <w:tcW w:w="1984" w:type="dxa"/>
            <w:shd w:val="clear" w:color="auto" w:fill="auto"/>
          </w:tcPr>
          <w:p w14:paraId="76CC979A" w14:textId="54E278F1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2 (59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514E7B" w14:textId="0A4D211F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2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CBE12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5475E8" w14:textId="58F572B3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42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55</w:t>
            </w:r>
            <w:r w:rsidRPr="008C3EB2">
              <w:rPr>
                <w:rFonts w:ascii="Arial" w:hAnsi="Arial" w:cs="Arial"/>
                <w:sz w:val="24"/>
                <w:szCs w:val="24"/>
              </w:rPr>
              <w:t>, 3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63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9F2EA14" w14:textId="1C68442A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2 (0.29, 2.33)</w:t>
            </w:r>
          </w:p>
        </w:tc>
      </w:tr>
      <w:tr w:rsidR="00105B1D" w:rsidRPr="008C3EB2" w14:paraId="618DD979" w14:textId="370ADB2E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26E994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10-21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1DBD271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 (19.9)</w:t>
            </w:r>
          </w:p>
        </w:tc>
        <w:tc>
          <w:tcPr>
            <w:tcW w:w="1984" w:type="dxa"/>
            <w:shd w:val="clear" w:color="auto" w:fill="auto"/>
          </w:tcPr>
          <w:p w14:paraId="4A2CDA0A" w14:textId="3BD326EA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4 (57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2526AC" w14:textId="63143AC6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 (22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9646F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9EC8E5" w14:textId="774B36DD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19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90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5</w:t>
            </w:r>
            <w:r w:rsidRPr="008C3EB2">
              <w:rPr>
                <w:rFonts w:ascii="Arial" w:hAnsi="Arial" w:cs="Arial"/>
                <w:sz w:val="24"/>
                <w:szCs w:val="24"/>
              </w:rPr>
              <w:t>.3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6874C5A" w14:textId="4CA45356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70 (0.63, 4.58)</w:t>
            </w:r>
          </w:p>
        </w:tc>
      </w:tr>
      <w:tr w:rsidR="00105B1D" w:rsidRPr="008C3EB2" w14:paraId="4A46912E" w14:textId="7F88EDF6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DCE075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22-38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99BB8C0" w14:textId="490B525E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3.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5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3BF6F96" w14:textId="600E0826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0 (6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0B8C31" w14:textId="688F1997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1 (1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E29F7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6CAD71" w14:textId="71E4AA7A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1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7 (0.</w:t>
            </w:r>
            <w:r w:rsidRPr="008C3EB2">
              <w:rPr>
                <w:rFonts w:ascii="Arial" w:hAnsi="Arial" w:cs="Arial"/>
                <w:sz w:val="24"/>
                <w:szCs w:val="24"/>
              </w:rPr>
              <w:t>47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, 2.</w:t>
            </w:r>
            <w:r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127" w:type="dxa"/>
            <w:shd w:val="clear" w:color="auto" w:fill="auto"/>
          </w:tcPr>
          <w:p w14:paraId="431DEB55" w14:textId="5D2C159F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46 (0.16, 1.34)</w:t>
            </w:r>
          </w:p>
        </w:tc>
      </w:tr>
      <w:tr w:rsidR="00105B1D" w:rsidRPr="008C3EB2" w14:paraId="52E91EF5" w14:textId="6DD9E42F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3C7658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A94BF45" w14:textId="5385E575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.5 (1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7)</w:t>
            </w:r>
          </w:p>
        </w:tc>
        <w:tc>
          <w:tcPr>
            <w:tcW w:w="1984" w:type="dxa"/>
            <w:shd w:val="clear" w:color="auto" w:fill="auto"/>
          </w:tcPr>
          <w:p w14:paraId="563363E9" w14:textId="630F0EE6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 (1, 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AA7D6" w14:textId="29B79738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.5 (1, 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59AA0" w14:textId="0C1929F1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89DCD1" w14:textId="0296AE09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2127" w:type="dxa"/>
            <w:shd w:val="clear" w:color="auto" w:fill="auto"/>
          </w:tcPr>
          <w:p w14:paraId="5B13C3C7" w14:textId="2CAB7B76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490</w:t>
            </w:r>
          </w:p>
        </w:tc>
      </w:tr>
      <w:tr w:rsidR="00105B1D" w:rsidRPr="008C3EB2" w14:paraId="6F079F44" w14:textId="204A87EE" w:rsidTr="00D36567">
        <w:trPr>
          <w:trHeight w:val="375"/>
        </w:trPr>
        <w:tc>
          <w:tcPr>
            <w:tcW w:w="11199" w:type="dxa"/>
            <w:gridSpan w:val="6"/>
            <w:shd w:val="clear" w:color="auto" w:fill="auto"/>
          </w:tcPr>
          <w:p w14:paraId="54557F75" w14:textId="0C8CD87C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umber of surgical experiences per year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7" w:type="dxa"/>
            <w:shd w:val="clear" w:color="auto" w:fill="auto"/>
          </w:tcPr>
          <w:p w14:paraId="664D78BF" w14:textId="77777777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05B1D" w:rsidRPr="008C3EB2" w14:paraId="60AA4348" w14:textId="451E1592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75E5E6" w14:textId="05B04F86" w:rsidR="00105B1D" w:rsidRPr="008C3EB2" w:rsidRDefault="00C5644D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Q1 (2-16.6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0015523" w14:textId="22F228B8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7.8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AF7037E" w14:textId="59DC8CD0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9 (54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BFC79" w14:textId="758613DE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5 (17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1A937" w14:textId="7F1ECECE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45751B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shd w:val="clear" w:color="auto" w:fill="auto"/>
          </w:tcPr>
          <w:p w14:paraId="2E2E683E" w14:textId="39792710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05B1D" w:rsidRPr="008C3EB2" w14:paraId="3A92FD6B" w14:textId="4561E312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3FD04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16.7-30.2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B6E8249" w14:textId="6248B091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2</w:t>
            </w:r>
            <w:r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="008238C7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3233BB98" w14:textId="6D6CF27B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2 (51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8D980" w14:textId="6E9A0F6C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7 (26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0CD912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F04BA6" w14:textId="3D8D617F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62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8C3EB2">
              <w:rPr>
                <w:rFonts w:ascii="Arial" w:hAnsi="Arial" w:cs="Arial"/>
                <w:sz w:val="24"/>
                <w:szCs w:val="24"/>
              </w:rPr>
              <w:t>64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4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="00105B1D" w:rsidRPr="008C3EB2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127" w:type="dxa"/>
            <w:shd w:val="clear" w:color="auto" w:fill="auto"/>
          </w:tcPr>
          <w:p w14:paraId="57510D7E" w14:textId="1DD9B146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.09 (1.09, 8.74)</w:t>
            </w:r>
          </w:p>
        </w:tc>
      </w:tr>
      <w:tr w:rsidR="00105B1D" w:rsidRPr="008C3EB2" w14:paraId="7887EA3C" w14:textId="5B7F8073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10C1BF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lastRenderedPageBreak/>
              <w:t>Q3 (30.3-49.5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1E587FE" w14:textId="470C36CD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5 (17.5)</w:t>
            </w:r>
          </w:p>
        </w:tc>
        <w:tc>
          <w:tcPr>
            <w:tcW w:w="1984" w:type="dxa"/>
            <w:shd w:val="clear" w:color="auto" w:fill="auto"/>
          </w:tcPr>
          <w:p w14:paraId="62093BD1" w14:textId="5A011D0E" w:rsidR="00105B1D" w:rsidRPr="008C3EB2" w:rsidRDefault="008238C7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4 (58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9ED950" w14:textId="05B799E4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23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3BB31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310B36" w14:textId="64CCA4E5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11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84</w:t>
            </w:r>
            <w:r w:rsidRPr="008C3EB2">
              <w:rPr>
                <w:rFonts w:ascii="Arial" w:hAnsi="Arial" w:cs="Arial"/>
                <w:sz w:val="24"/>
                <w:szCs w:val="24"/>
              </w:rPr>
              <w:t>, 5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27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56FA846" w14:textId="4780DCD5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.39 (1.20, 9.53)</w:t>
            </w:r>
          </w:p>
        </w:tc>
      </w:tr>
      <w:tr w:rsidR="00105B1D" w:rsidRPr="008C3EB2" w14:paraId="2C2AFE18" w14:textId="67975FDE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31F4EA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50-158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48D64E3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22.5)</w:t>
            </w:r>
          </w:p>
        </w:tc>
        <w:tc>
          <w:tcPr>
            <w:tcW w:w="1984" w:type="dxa"/>
            <w:shd w:val="clear" w:color="auto" w:fill="auto"/>
          </w:tcPr>
          <w:p w14:paraId="5AC19C35" w14:textId="55B92159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8 (6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6434EC" w14:textId="2404AA5E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 (15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F477B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761C5C" w14:textId="3AC22075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3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2</w:t>
            </w:r>
            <w:r w:rsidRPr="008C3EB2">
              <w:rPr>
                <w:rFonts w:ascii="Arial" w:hAnsi="Arial" w:cs="Arial"/>
                <w:sz w:val="24"/>
                <w:szCs w:val="24"/>
              </w:rPr>
              <w:t>, 3.3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2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545AAB4" w14:textId="430F1FCA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10 (0.37, 3.22)</w:t>
            </w:r>
          </w:p>
        </w:tc>
      </w:tr>
      <w:tr w:rsidR="00105B1D" w:rsidRPr="008C3EB2" w14:paraId="53DFD653" w14:textId="4CB29A2D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629E30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A5B4525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.5 (2.5-158)</w:t>
            </w:r>
          </w:p>
        </w:tc>
        <w:tc>
          <w:tcPr>
            <w:tcW w:w="1984" w:type="dxa"/>
            <w:shd w:val="clear" w:color="auto" w:fill="auto"/>
          </w:tcPr>
          <w:p w14:paraId="1D2F0E0F" w14:textId="3BCCB6F3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.3 (2.</w:t>
            </w:r>
            <w:r w:rsidR="005A7CC9"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Pr="008C3EB2">
              <w:rPr>
                <w:rFonts w:ascii="Arial" w:hAnsi="Arial" w:cs="Arial"/>
                <w:sz w:val="24"/>
                <w:szCs w:val="24"/>
              </w:rPr>
              <w:t>, 1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86EA4" w14:textId="512518F5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.0 (2.1, 1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94704" w14:textId="76AE7912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66628E" w14:textId="3522BB4C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>438</w:t>
            </w:r>
          </w:p>
        </w:tc>
        <w:tc>
          <w:tcPr>
            <w:tcW w:w="2127" w:type="dxa"/>
            <w:shd w:val="clear" w:color="auto" w:fill="auto"/>
          </w:tcPr>
          <w:p w14:paraId="7AD18191" w14:textId="162D24AE" w:rsidR="00105B1D" w:rsidRPr="008C3EB2" w:rsidRDefault="000A1E81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721</w:t>
            </w:r>
          </w:p>
        </w:tc>
      </w:tr>
      <w:tr w:rsidR="00105B1D" w:rsidRPr="008C3EB2" w14:paraId="79EFAD33" w14:textId="526493FB" w:rsidTr="00D36567">
        <w:trPr>
          <w:trHeight w:val="375"/>
        </w:trPr>
        <w:tc>
          <w:tcPr>
            <w:tcW w:w="11199" w:type="dxa"/>
            <w:gridSpan w:val="6"/>
            <w:shd w:val="clear" w:color="auto" w:fill="auto"/>
          </w:tcPr>
          <w:p w14:paraId="4D2E07D7" w14:textId="313B100B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umber of registered cases into quartile (range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27" w:type="dxa"/>
            <w:shd w:val="clear" w:color="auto" w:fill="auto"/>
          </w:tcPr>
          <w:p w14:paraId="778DEB35" w14:textId="77777777" w:rsidR="00105B1D" w:rsidRPr="008C3EB2" w:rsidRDefault="00105B1D" w:rsidP="00105B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05B1D" w:rsidRPr="008C3EB2" w14:paraId="03FC04F9" w14:textId="1A854718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D48585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-25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613333B" w14:textId="0764AF53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0 (26.</w:t>
            </w:r>
            <w:r w:rsidR="00E411A2"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BF6537F" w14:textId="31009F31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</w:t>
            </w:r>
            <w:r w:rsidR="00781D71" w:rsidRPr="008C3EB2">
              <w:rPr>
                <w:rFonts w:ascii="Arial" w:hAnsi="Arial" w:cs="Arial"/>
                <w:sz w:val="24"/>
                <w:szCs w:val="24"/>
              </w:rPr>
              <w:t>8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52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A13845" w14:textId="6C781823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 (20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8A719" w14:textId="334037FE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2F69D6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7" w:type="dxa"/>
            <w:shd w:val="clear" w:color="auto" w:fill="auto"/>
          </w:tcPr>
          <w:p w14:paraId="06051A7F" w14:textId="7C5E6177" w:rsidR="00105B1D" w:rsidRPr="008C3EB2" w:rsidRDefault="00884EEC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105B1D" w:rsidRPr="008C3EB2" w14:paraId="3760BF01" w14:textId="0CD62526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5769D8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26-39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28475D0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 (21.2)</w:t>
            </w:r>
          </w:p>
        </w:tc>
        <w:tc>
          <w:tcPr>
            <w:tcW w:w="1984" w:type="dxa"/>
            <w:shd w:val="clear" w:color="auto" w:fill="auto"/>
          </w:tcPr>
          <w:p w14:paraId="679A1886" w14:textId="5237BDF0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2 (56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8673A" w14:textId="029CC94A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 (22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8D24E4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CD0C61" w14:textId="61BDA81F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20 (0.5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, 2.8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3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0E5BE053" w14:textId="2FF2D870" w:rsidR="00105B1D" w:rsidRPr="008C3EB2" w:rsidRDefault="00884EEC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20 (0.46, 3.14)</w:t>
            </w:r>
          </w:p>
        </w:tc>
      </w:tr>
      <w:tr w:rsidR="00105B1D" w:rsidRPr="008C3EB2" w14:paraId="69D5310B" w14:textId="75B9887F" w:rsidTr="00D36567">
        <w:trPr>
          <w:trHeight w:val="375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8C5412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40-62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381EDB0" w14:textId="40424233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20.</w:t>
            </w:r>
            <w:r w:rsidR="00E411A2"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61DA378A" w14:textId="3FFFFBD0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6 (58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8846C9" w14:textId="02F66ECF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20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082A9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71479D" w14:textId="0AD69F61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56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1.0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4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32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9B660C0" w14:textId="6E687A45" w:rsidR="00105B1D" w:rsidRPr="008C3EB2" w:rsidRDefault="00884EEC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.0</w:t>
            </w:r>
            <w:r w:rsidR="00592004"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72, 5.56)</w:t>
            </w:r>
          </w:p>
        </w:tc>
      </w:tr>
      <w:tr w:rsidR="00105B1D" w:rsidRPr="008C3EB2" w14:paraId="2D421BC8" w14:textId="14AAA641" w:rsidTr="00D36567">
        <w:trPr>
          <w:trHeight w:val="375"/>
        </w:trPr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75920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65-144)</w:t>
            </w:r>
          </w:p>
        </w:tc>
        <w:tc>
          <w:tcPr>
            <w:tcW w:w="1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B2EA35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 (21.1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6CBE498F" w14:textId="739B1E3A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7 (60.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FB4F6" w14:textId="01F28787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 (18.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5E4D0A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BE1BED" w14:textId="7989EFEC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59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4</w:t>
            </w:r>
            <w:r w:rsidRPr="008C3EB2">
              <w:rPr>
                <w:rFonts w:ascii="Arial" w:hAnsi="Arial" w:cs="Arial"/>
                <w:sz w:val="24"/>
                <w:szCs w:val="24"/>
              </w:rPr>
              <w:t>.</w:t>
            </w:r>
            <w:r w:rsidR="00884EEC" w:rsidRPr="008C3EB2">
              <w:rPr>
                <w:rFonts w:ascii="Arial" w:hAnsi="Arial" w:cs="Arial"/>
                <w:sz w:val="24"/>
                <w:szCs w:val="24"/>
              </w:rPr>
              <w:t>26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71B8D2CB" w14:textId="62CC39C9" w:rsidR="00105B1D" w:rsidRPr="008C3EB2" w:rsidRDefault="00884EEC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.07 (0.35, 3.26)</w:t>
            </w:r>
          </w:p>
        </w:tc>
      </w:tr>
      <w:tr w:rsidR="00105B1D" w:rsidRPr="008C3EB2" w14:paraId="02977E5B" w14:textId="5A7BA503" w:rsidTr="00D36567">
        <w:trPr>
          <w:trHeight w:val="375"/>
        </w:trPr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8DFA" w14:textId="77777777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887F" w14:textId="4EBE949C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1</w:t>
            </w:r>
            <w:r w:rsidR="00E411A2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14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20D1BE" w14:textId="20E00E57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0 (1, 14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5C08" w14:textId="0587CE7E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2, 14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8E54" w14:textId="46100714" w:rsidR="00105B1D" w:rsidRPr="008C3EB2" w:rsidRDefault="00E411A2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E3D0" w14:textId="338034D0" w:rsidR="00105B1D" w:rsidRPr="008C3EB2" w:rsidRDefault="00105B1D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1</w:t>
            </w:r>
            <w:r w:rsidR="00DF3CAB" w:rsidRPr="008C3EB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65A40" w14:textId="5BE2236B" w:rsidR="00105B1D" w:rsidRPr="008C3EB2" w:rsidRDefault="00664B70" w:rsidP="00105B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 for trend = 0.562</w:t>
            </w:r>
          </w:p>
        </w:tc>
      </w:tr>
      <w:tr w:rsidR="00B07343" w:rsidRPr="008C3EB2" w14:paraId="49364BAB" w14:textId="5B71343F" w:rsidTr="00D36567">
        <w:trPr>
          <w:trHeight w:val="375"/>
        </w:trPr>
        <w:tc>
          <w:tcPr>
            <w:tcW w:w="793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D709BB" w14:textId="6BF49DEC" w:rsidR="00B07343" w:rsidRPr="008C3EB2" w:rsidRDefault="00B07343" w:rsidP="00105B1D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* Chi-square test or </w:t>
            </w:r>
            <w:r w:rsidR="00A03757" w:rsidRPr="008C3EB2">
              <w:rPr>
                <w:rFonts w:ascii="Arial" w:hAnsi="Arial" w:cs="Arial"/>
                <w:sz w:val="24"/>
                <w:szCs w:val="24"/>
              </w:rPr>
              <w:t>Kruskal-Wallis tes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9D05E8" w14:textId="77777777" w:rsidR="00B07343" w:rsidRPr="008C3EB2" w:rsidRDefault="00B07343" w:rsidP="00105B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F85DE0" w14:textId="77777777" w:rsidR="00B07343" w:rsidRPr="008C3EB2" w:rsidRDefault="00B07343" w:rsidP="00105B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EE3D6A" w14:textId="77777777" w:rsidR="00B07343" w:rsidRPr="008C3EB2" w:rsidRDefault="00B07343" w:rsidP="00105B1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7343" w:rsidRPr="008C3EB2" w14:paraId="32109ED6" w14:textId="6EB6CDE4" w:rsidTr="00D36567">
        <w:trPr>
          <w:trHeight w:val="375"/>
        </w:trPr>
        <w:tc>
          <w:tcPr>
            <w:tcW w:w="1332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7605A17B" w14:textId="0E213EB7" w:rsidR="00B07343" w:rsidRPr="008C3EB2" w:rsidRDefault="00B07343" w:rsidP="00105B1D">
            <w:pPr>
              <w:adjustRightInd w:val="0"/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** Adjusted odds ratio (aOR) </w:t>
            </w:r>
            <w:r w:rsidR="000A1E81" w:rsidRPr="008C3EB2">
              <w:rPr>
                <w:rFonts w:ascii="Arial" w:hAnsi="Arial" w:cs="Arial"/>
                <w:sz w:val="24"/>
                <w:szCs w:val="24"/>
              </w:rPr>
              <w:t xml:space="preserve">for the risk of “unchanged” or “worsened” after the operation was estimated 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based on </w:t>
            </w:r>
            <w:r w:rsidR="00C92B05" w:rsidRPr="008C3EB2">
              <w:rPr>
                <w:rFonts w:ascii="Arial" w:hAnsi="Arial" w:cs="Arial"/>
                <w:sz w:val="24"/>
                <w:szCs w:val="24"/>
              </w:rPr>
              <w:t>multinomial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logistic regression analysis. This model was adjusted for sex, patient’s age, best corrected visual acuity, presence of macular detachment, </w:t>
            </w:r>
            <w:r w:rsidR="00C92B05" w:rsidRPr="008C3EB2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Pr="008C3EB2">
              <w:rPr>
                <w:rFonts w:ascii="Arial" w:hAnsi="Arial" w:cs="Arial"/>
                <w:sz w:val="24"/>
                <w:szCs w:val="24"/>
              </w:rPr>
              <w:t>surgical time.</w:t>
            </w:r>
          </w:p>
        </w:tc>
      </w:tr>
    </w:tbl>
    <w:p w14:paraId="44C3C014" w14:textId="378BDB04" w:rsidR="00D95A00" w:rsidRPr="008C3EB2" w:rsidRDefault="0014721F" w:rsidP="00A86304">
      <w:pPr>
        <w:adjustRightInd w:val="0"/>
        <w:snapToGrid w:val="0"/>
        <w:ind w:leftChars="-142" w:left="-284"/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SB, scleral buckling; aOR, adjusted odds ratio; CI, confidence interval.</w:t>
      </w:r>
    </w:p>
    <w:sectPr w:rsidR="00D95A00" w:rsidRPr="008C3EB2" w:rsidSect="0005763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3EEC" w14:textId="77777777" w:rsidR="00781402" w:rsidRDefault="00781402" w:rsidP="00EB53DD">
      <w:r>
        <w:separator/>
      </w:r>
    </w:p>
  </w:endnote>
  <w:endnote w:type="continuationSeparator" w:id="0">
    <w:p w14:paraId="0054D862" w14:textId="77777777" w:rsidR="00781402" w:rsidRDefault="00781402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altName w:val="Yu Gothic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8E9CB" w14:textId="77777777" w:rsidR="00781402" w:rsidRDefault="00781402" w:rsidP="00EB53DD">
      <w:r>
        <w:separator/>
      </w:r>
    </w:p>
  </w:footnote>
  <w:footnote w:type="continuationSeparator" w:id="0">
    <w:p w14:paraId="3B3964FC" w14:textId="77777777" w:rsidR="00781402" w:rsidRDefault="00781402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94C16"/>
    <w:rsid w:val="000A09FE"/>
    <w:rsid w:val="000A1E81"/>
    <w:rsid w:val="000A2AAD"/>
    <w:rsid w:val="000C1D4C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26FD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5430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24ADD"/>
    <w:rsid w:val="00730294"/>
    <w:rsid w:val="00732F32"/>
    <w:rsid w:val="0073629A"/>
    <w:rsid w:val="007439A1"/>
    <w:rsid w:val="00744FC2"/>
    <w:rsid w:val="00745C8E"/>
    <w:rsid w:val="00750525"/>
    <w:rsid w:val="007733C3"/>
    <w:rsid w:val="00781402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61320"/>
    <w:rsid w:val="00B80648"/>
    <w:rsid w:val="00B86380"/>
    <w:rsid w:val="00B8776F"/>
    <w:rsid w:val="00B87CB1"/>
    <w:rsid w:val="00B9251A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7C6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0227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96BF7"/>
    <w:rsid w:val="00DB1544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4</cp:revision>
  <cp:lastPrinted>2021-12-23T03:08:00Z</cp:lastPrinted>
  <dcterms:created xsi:type="dcterms:W3CDTF">2022-01-22T01:17:00Z</dcterms:created>
  <dcterms:modified xsi:type="dcterms:W3CDTF">2022-01-22T19:16:00Z</dcterms:modified>
</cp:coreProperties>
</file>